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28028D" w14:textId="1A4FA6E6" w:rsidR="00AD1C1D" w:rsidRPr="00FA7FD8" w:rsidRDefault="00AD1C1D" w:rsidP="00AD1C1D">
      <w:pPr>
        <w:spacing w:after="200"/>
        <w:rPr>
          <w:rFonts w:ascii="Arial" w:hAnsi="Arial" w:cs="Arial"/>
          <w:sz w:val="20"/>
          <w:szCs w:val="20"/>
          <w:lang w:val="en-GB"/>
        </w:rPr>
      </w:pPr>
    </w:p>
    <w:tbl>
      <w:tblPr>
        <w:tblW w:w="1311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45"/>
        <w:gridCol w:w="1200"/>
        <w:gridCol w:w="1350"/>
        <w:gridCol w:w="1142"/>
        <w:gridCol w:w="851"/>
        <w:gridCol w:w="1417"/>
        <w:gridCol w:w="1134"/>
        <w:gridCol w:w="1276"/>
        <w:gridCol w:w="1155"/>
        <w:gridCol w:w="1020"/>
        <w:gridCol w:w="1020"/>
      </w:tblGrid>
      <w:sdt>
        <w:sdtPr>
          <w:rPr>
            <w:rFonts w:ascii="Arial" w:hAnsi="Arial" w:cs="Arial"/>
            <w:sz w:val="20"/>
            <w:szCs w:val="20"/>
            <w:lang w:val="en-GB"/>
          </w:rPr>
          <w:tag w:val="goog_rdk_380"/>
          <w:id w:val="1281068311"/>
        </w:sdtPr>
        <w:sdtContent>
          <w:tr w:rsidR="00AD1C1D" w:rsidRPr="00FA7FD8" w14:paraId="30EF87F5" w14:textId="77777777" w:rsidTr="00A70E97">
            <w:trPr>
              <w:trHeight w:val="510"/>
            </w:trPr>
            <w:tc>
              <w:tcPr>
                <w:tcW w:w="1545" w:type="dxa"/>
                <w:tcBorders>
                  <w:top w:val="single" w:sz="18" w:space="0" w:color="000000"/>
                  <w:bottom w:val="single" w:sz="1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382"/>
                  <w:id w:val="2057585246"/>
                </w:sdtPr>
                <w:sdtContent>
                  <w:p w14:paraId="6FF6B18A" w14:textId="77777777" w:rsidR="00AD1C1D" w:rsidRPr="00FA7FD8" w:rsidRDefault="00000000" w:rsidP="00A02091">
                    <w:pPr>
                      <w:jc w:val="both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381"/>
                        <w:id w:val="-1509514343"/>
                      </w:sdtPr>
                      <w:sdtContent>
                        <w:r w:rsidR="00AD1C1D" w:rsidRPr="00FA7FD8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Variable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Borders>
                  <w:top w:val="single" w:sz="18" w:space="0" w:color="000000"/>
                  <w:bottom w:val="single" w:sz="1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384"/>
                  <w:id w:val="1161273598"/>
                </w:sdtPr>
                <w:sdtContent>
                  <w:sdt>
                    <w:sdtPr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  <w:tag w:val="goog_rdk_383"/>
                      <w:id w:val="1897703103"/>
                    </w:sdtPr>
                    <w:sdtContent>
                      <w:p w14:paraId="6605DE90" w14:textId="77777777" w:rsidR="00AD1C1D" w:rsidRPr="00FA7FD8" w:rsidRDefault="00AD1C1D" w:rsidP="00A02091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</w:pPr>
                        <w:r w:rsidRPr="00FA7FD8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Painkillers</w:t>
                        </w:r>
                      </w:p>
                      <w:p w14:paraId="0A3815A7" w14:textId="77777777" w:rsidR="00AD1C1D" w:rsidRPr="00FA7FD8" w:rsidRDefault="00AD1C1D" w:rsidP="00A02091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</w:pPr>
                        <w:r w:rsidRPr="00FA7FD8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(incl. NSAIDs)</w:t>
                        </w:r>
                      </w:p>
                    </w:sdtContent>
                  </w:sdt>
                </w:sdtContent>
              </w:sdt>
            </w:tc>
            <w:tc>
              <w:tcPr>
                <w:tcW w:w="1350" w:type="dxa"/>
                <w:tcBorders>
                  <w:top w:val="single" w:sz="18" w:space="0" w:color="000000"/>
                  <w:bottom w:val="single" w:sz="1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386"/>
                  <w:id w:val="1735891454"/>
                </w:sdtPr>
                <w:sdtContent>
                  <w:p w14:paraId="24A36B41" w14:textId="77777777" w:rsidR="00AD1C1D" w:rsidRPr="00FA7FD8" w:rsidRDefault="00000000" w:rsidP="00A02091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385"/>
                        <w:id w:val="-2109883888"/>
                      </w:sdtPr>
                      <w:sdtContent>
                        <w:r w:rsidR="00AD1C1D" w:rsidRPr="00FA7FD8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Paracetamol</w:t>
                        </w:r>
                      </w:sdtContent>
                    </w:sdt>
                  </w:p>
                </w:sdtContent>
              </w:sdt>
            </w:tc>
            <w:tc>
              <w:tcPr>
                <w:tcW w:w="1142" w:type="dxa"/>
                <w:tcBorders>
                  <w:top w:val="single" w:sz="18" w:space="0" w:color="000000"/>
                  <w:bottom w:val="single" w:sz="1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388"/>
                  <w:id w:val="-880628381"/>
                </w:sdtPr>
                <w:sdtContent>
                  <w:p w14:paraId="2C56704F" w14:textId="77777777" w:rsidR="00AD1C1D" w:rsidRPr="00FA7FD8" w:rsidRDefault="00000000" w:rsidP="00A02091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387"/>
                        <w:id w:val="371659958"/>
                      </w:sdtPr>
                      <w:sdtContent>
                        <w:r w:rsidR="00AD1C1D" w:rsidRPr="00FA7FD8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Antibiotics</w:t>
                        </w:r>
                      </w:sdtContent>
                    </w:sdt>
                  </w:p>
                </w:sdtContent>
              </w:sdt>
            </w:tc>
            <w:tc>
              <w:tcPr>
                <w:tcW w:w="851" w:type="dxa"/>
                <w:tcBorders>
                  <w:top w:val="single" w:sz="18" w:space="0" w:color="000000"/>
                  <w:bottom w:val="single" w:sz="1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390"/>
                  <w:id w:val="-806245845"/>
                </w:sdtPr>
                <w:sdtContent>
                  <w:p w14:paraId="0B1F5C6C" w14:textId="77777777" w:rsidR="00AD1C1D" w:rsidRPr="00FA7FD8" w:rsidRDefault="00000000" w:rsidP="00A02091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389"/>
                        <w:id w:val="418366239"/>
                      </w:sdtPr>
                      <w:sdtContent>
                        <w:r w:rsidR="00AD1C1D" w:rsidRPr="00FA7FD8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Aspirin</w:t>
                        </w:r>
                      </w:sdtContent>
                    </w:sdt>
                  </w:p>
                </w:sdtContent>
              </w:sdt>
            </w:tc>
            <w:tc>
              <w:tcPr>
                <w:tcW w:w="1417" w:type="dxa"/>
                <w:tcBorders>
                  <w:top w:val="single" w:sz="18" w:space="0" w:color="000000"/>
                  <w:bottom w:val="single" w:sz="1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392"/>
                  <w:id w:val="1502703442"/>
                </w:sdtPr>
                <w:sdtContent>
                  <w:p w14:paraId="4D2946EB" w14:textId="77777777" w:rsidR="00AD1C1D" w:rsidRPr="00FA7FD8" w:rsidRDefault="00000000" w:rsidP="00A02091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391"/>
                        <w:id w:val="-1625917457"/>
                      </w:sdtPr>
                      <w:sdtContent>
                        <w:r w:rsidR="00AD1C1D" w:rsidRPr="00FA7FD8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Food supplements</w:t>
                        </w:r>
                      </w:sdtContent>
                    </w:sdt>
                  </w:p>
                </w:sdtContent>
              </w:sdt>
            </w:tc>
            <w:tc>
              <w:tcPr>
                <w:tcW w:w="1134" w:type="dxa"/>
                <w:tcBorders>
                  <w:top w:val="single" w:sz="18" w:space="0" w:color="000000"/>
                  <w:bottom w:val="single" w:sz="1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394"/>
                  <w:id w:val="-1970815607"/>
                </w:sdtPr>
                <w:sdtContent>
                  <w:p w14:paraId="43927B3D" w14:textId="77777777" w:rsidR="00AD1C1D" w:rsidRPr="00FA7FD8" w:rsidRDefault="00000000" w:rsidP="00A02091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393"/>
                        <w:id w:val="-349487792"/>
                      </w:sdtPr>
                      <w:sdtContent>
                        <w:r w:rsidR="00AD1C1D" w:rsidRPr="00FA7FD8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Ibuprofen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single" w:sz="18" w:space="0" w:color="000000"/>
                  <w:bottom w:val="single" w:sz="1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396"/>
                  <w:id w:val="1729878076"/>
                </w:sdtPr>
                <w:sdtContent>
                  <w:p w14:paraId="658EB324" w14:textId="77777777" w:rsidR="00AD1C1D" w:rsidRPr="00FA7FD8" w:rsidRDefault="00000000" w:rsidP="00A02091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395"/>
                        <w:id w:val="-1616592087"/>
                      </w:sdtPr>
                      <w:sdtContent>
                        <w:r w:rsidR="00AD1C1D" w:rsidRPr="00FA7FD8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Syrups chesty cough</w:t>
                        </w:r>
                      </w:sdtContent>
                    </w:sdt>
                  </w:p>
                </w:sdtContent>
              </w:sdt>
            </w:tc>
            <w:tc>
              <w:tcPr>
                <w:tcW w:w="1155" w:type="dxa"/>
                <w:tcBorders>
                  <w:top w:val="single" w:sz="18" w:space="0" w:color="000000"/>
                  <w:bottom w:val="single" w:sz="1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398"/>
                  <w:id w:val="1087731745"/>
                </w:sdtPr>
                <w:sdtContent>
                  <w:p w14:paraId="2E7B6012" w14:textId="77777777" w:rsidR="00AD1C1D" w:rsidRPr="00FA7FD8" w:rsidRDefault="00000000" w:rsidP="00A02091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397"/>
                        <w:id w:val="-352955449"/>
                      </w:sdtPr>
                      <w:sdtContent>
                        <w:r w:rsidR="00AD1C1D" w:rsidRPr="00FA7FD8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Home remedies</w:t>
                        </w:r>
                      </w:sdtContent>
                    </w:sdt>
                  </w:p>
                </w:sdtContent>
              </w:sdt>
            </w:tc>
            <w:tc>
              <w:tcPr>
                <w:tcW w:w="1020" w:type="dxa"/>
                <w:tcBorders>
                  <w:top w:val="single" w:sz="18" w:space="0" w:color="000000"/>
                  <w:bottom w:val="single" w:sz="1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400"/>
                  <w:id w:val="-493109399"/>
                </w:sdtPr>
                <w:sdtContent>
                  <w:p w14:paraId="4E214CE8" w14:textId="77777777" w:rsidR="00AD1C1D" w:rsidRPr="00FA7FD8" w:rsidRDefault="00000000" w:rsidP="00A02091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399"/>
                        <w:id w:val="-516465216"/>
                      </w:sdtPr>
                      <w:sdtContent>
                        <w:r w:rsidR="00AD1C1D" w:rsidRPr="00FA7FD8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Nose Sprays</w:t>
                        </w:r>
                      </w:sdtContent>
                    </w:sdt>
                  </w:p>
                </w:sdtContent>
              </w:sdt>
            </w:tc>
            <w:tc>
              <w:tcPr>
                <w:tcW w:w="1020" w:type="dxa"/>
                <w:tcBorders>
                  <w:top w:val="single" w:sz="18" w:space="0" w:color="000000"/>
                  <w:bottom w:val="single" w:sz="18" w:space="0" w:color="000000"/>
                </w:tcBorders>
              </w:tcPr>
              <w:p w14:paraId="6E904D39" w14:textId="45B688A5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r w:rsidRPr="00FA7FD8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Vitamin suppl</w:t>
                </w:r>
                <w:r w:rsidR="00A70E97" w:rsidRPr="00FA7FD8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.</w:t>
                </w:r>
              </w:p>
            </w:tc>
          </w:tr>
        </w:sdtContent>
      </w:sdt>
      <w:sdt>
        <w:sdtPr>
          <w:rPr>
            <w:rFonts w:ascii="Arial" w:hAnsi="Arial" w:cs="Arial"/>
            <w:sz w:val="20"/>
            <w:szCs w:val="20"/>
            <w:lang w:val="en-GB"/>
          </w:rPr>
          <w:tag w:val="goog_rdk_401"/>
          <w:id w:val="-2028396651"/>
        </w:sdtPr>
        <w:sdtContent>
          <w:tr w:rsidR="00AD1C1D" w:rsidRPr="00FA7FD8" w14:paraId="104E0924" w14:textId="77777777" w:rsidTr="00A70E97">
            <w:trPr>
              <w:trHeight w:val="330"/>
            </w:trPr>
            <w:tc>
              <w:tcPr>
                <w:tcW w:w="154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403"/>
                  <w:id w:val="-741641107"/>
                </w:sdtPr>
                <w:sdtContent>
                  <w:p w14:paraId="703F8C68" w14:textId="2C573CBA" w:rsidR="00AD1C1D" w:rsidRPr="00FA7FD8" w:rsidRDefault="00FA7774" w:rsidP="00A02091">
                    <w:pPr>
                      <w:jc w:val="both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r w:rsidRPr="00FA7FD8"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  <w:t>Gender</w:t>
                    </w:r>
                  </w:p>
                </w:sdtContent>
              </w:sdt>
            </w:tc>
            <w:tc>
              <w:tcPr>
                <w:tcW w:w="120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50FA59C8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2F532BFE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35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24CB7D0D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2D892408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142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01380540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5D2E2085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851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411"/>
                  <w:id w:val="262725810"/>
                </w:sdtPr>
                <w:sdtContent>
                  <w:p w14:paraId="4DA277F7" w14:textId="255B5119" w:rsidR="00AD1C1D" w:rsidRPr="00FA7FD8" w:rsidRDefault="00000000" w:rsidP="00A02091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410"/>
                        <w:id w:val="-1503040702"/>
                      </w:sdtPr>
                      <w:sdtContent>
                        <w:r w:rsidR="00AD1C1D" w:rsidRPr="00FA7FD8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0.025</w:t>
                        </w:r>
                      </w:sdtContent>
                    </w:sdt>
                  </w:p>
                </w:sdtContent>
              </w:sdt>
            </w:tc>
            <w:tc>
              <w:tcPr>
                <w:tcW w:w="1417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413"/>
                  <w:id w:val="-1122845736"/>
                </w:sdtPr>
                <w:sdtContent>
                  <w:sdt>
                    <w:sdtPr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  <w:tag w:val="goog_rdk_412"/>
                      <w:id w:val="-2050215696"/>
                    </w:sdtPr>
                    <w:sdtContent>
                      <w:p w14:paraId="6CE12860" w14:textId="5A70FD31" w:rsidR="00AD1C1D" w:rsidRPr="00FA7FD8" w:rsidRDefault="00AD1C1D" w:rsidP="00A02091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</w:pPr>
                        <w:r w:rsidRPr="00FA7FD8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0.00</w:t>
                        </w:r>
                        <w:r w:rsidR="00F91484" w:rsidRPr="00FA7FD8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3</w:t>
                        </w:r>
                      </w:p>
                    </w:sdtContent>
                  </w:sdt>
                </w:sdtContent>
              </w:sdt>
            </w:tc>
            <w:tc>
              <w:tcPr>
                <w:tcW w:w="113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415"/>
                  <w:id w:val="1447584764"/>
                </w:sdtPr>
                <w:sdtContent>
                  <w:p w14:paraId="14D6EF6D" w14:textId="3BAE28F4" w:rsidR="00AD1C1D" w:rsidRPr="00FA7FD8" w:rsidRDefault="00000000" w:rsidP="00A02091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414"/>
                        <w:id w:val="-1521921208"/>
                      </w:sdtPr>
                      <w:sdtContent>
                        <w:r w:rsidR="00AD1C1D" w:rsidRPr="00FA7FD8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0.024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14ABE884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2203C11C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15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419"/>
                  <w:id w:val="-82993168"/>
                </w:sdtPr>
                <w:sdtContent>
                  <w:sdt>
                    <w:sdtPr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  <w:tag w:val="goog_rdk_418"/>
                      <w:id w:val="-1686820276"/>
                    </w:sdtPr>
                    <w:sdtContent>
                      <w:sdt>
                        <w:sdtPr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ag w:val="goog_rdk_448"/>
                          <w:id w:val="771280393"/>
                        </w:sdtPr>
                        <w:sdtContent>
                          <w:p w14:paraId="514C04A7" w14:textId="77777777" w:rsidR="00F91484" w:rsidRPr="00FA7FD8" w:rsidRDefault="00F91484" w:rsidP="00F91484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FA7FD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&lt;0.001</w:t>
                            </w:r>
                          </w:p>
                        </w:sdtContent>
                      </w:sdt>
                      <w:p w14:paraId="051408A5" w14:textId="6C5B51BB" w:rsidR="00AD1C1D" w:rsidRPr="00FA7FD8" w:rsidRDefault="00000000" w:rsidP="00A02091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</w:pPr>
                      </w:p>
                    </w:sdtContent>
                  </w:sdt>
                </w:sdtContent>
              </w:sdt>
            </w:tc>
            <w:tc>
              <w:tcPr>
                <w:tcW w:w="102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421"/>
                  <w:id w:val="1753390955"/>
                </w:sdtPr>
                <w:sdtContent>
                  <w:p w14:paraId="6C9C61A1" w14:textId="3192FA99" w:rsidR="00AD1C1D" w:rsidRPr="00FA7FD8" w:rsidRDefault="00000000" w:rsidP="00A02091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420"/>
                        <w:id w:val="425547970"/>
                      </w:sdtPr>
                      <w:sdtContent>
                        <w:r w:rsidR="00AD1C1D" w:rsidRPr="00FA7FD8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0.01</w:t>
                        </w:r>
                        <w:r w:rsidR="00F91484" w:rsidRPr="00FA7FD8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6</w:t>
                        </w:r>
                      </w:sdtContent>
                    </w:sdt>
                  </w:p>
                </w:sdtContent>
              </w:sdt>
            </w:tc>
            <w:tc>
              <w:tcPr>
                <w:tcW w:w="1020" w:type="dxa"/>
              </w:tcPr>
              <w:p w14:paraId="465A4676" w14:textId="448BA54F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r w:rsidRPr="00FA7FD8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0.01</w:t>
                </w:r>
                <w:r w:rsidR="00F91484" w:rsidRPr="00FA7FD8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3</w:t>
                </w:r>
              </w:p>
            </w:tc>
          </w:tr>
        </w:sdtContent>
      </w:sdt>
      <w:sdt>
        <w:sdtPr>
          <w:rPr>
            <w:rFonts w:ascii="Arial" w:hAnsi="Arial" w:cs="Arial"/>
            <w:sz w:val="20"/>
            <w:szCs w:val="20"/>
            <w:lang w:val="en-GB"/>
          </w:rPr>
          <w:tag w:val="goog_rdk_422"/>
          <w:id w:val="1270346708"/>
        </w:sdtPr>
        <w:sdtContent>
          <w:tr w:rsidR="00AD1C1D" w:rsidRPr="00FA7FD8" w14:paraId="55F1C16E" w14:textId="77777777" w:rsidTr="00A70E97">
            <w:trPr>
              <w:trHeight w:val="330"/>
            </w:trPr>
            <w:tc>
              <w:tcPr>
                <w:tcW w:w="154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424"/>
                  <w:id w:val="267971456"/>
                </w:sdtPr>
                <w:sdtContent>
                  <w:p w14:paraId="1CC16F9D" w14:textId="77777777" w:rsidR="00AD1C1D" w:rsidRPr="00FA7FD8" w:rsidRDefault="00000000" w:rsidP="00A02091">
                    <w:pPr>
                      <w:jc w:val="both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423"/>
                        <w:id w:val="-325970213"/>
                      </w:sdtPr>
                      <w:sdtContent>
                        <w:r w:rsidR="00AD1C1D" w:rsidRPr="00FA7FD8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Age class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43E3A317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0EF48705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35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428"/>
                  <w:id w:val="-53093664"/>
                </w:sdtPr>
                <w:sdtContent>
                  <w:p w14:paraId="55EC803D" w14:textId="2EE919F3" w:rsidR="00AD1C1D" w:rsidRPr="00FA7FD8" w:rsidRDefault="00000000" w:rsidP="00A02091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427"/>
                        <w:id w:val="-786432564"/>
                      </w:sdtPr>
                      <w:sdtContent>
                        <w:proofErr w:type="spellStart"/>
                        <w:r w:rsidR="00C0104A" w:rsidRPr="00FA7FD8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n.s</w:t>
                        </w:r>
                        <w:proofErr w:type="spellEnd"/>
                        <w:r w:rsidR="00C0104A" w:rsidRPr="00FA7FD8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.</w:t>
                        </w:r>
                      </w:sdtContent>
                    </w:sdt>
                  </w:p>
                </w:sdtContent>
              </w:sdt>
            </w:tc>
            <w:tc>
              <w:tcPr>
                <w:tcW w:w="1142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430"/>
                  <w:id w:val="-432676156"/>
                </w:sdtPr>
                <w:sdtContent>
                  <w:sdt>
                    <w:sdtPr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  <w:tag w:val="goog_rdk_429"/>
                      <w:id w:val="624590141"/>
                    </w:sdtPr>
                    <w:sdtContent>
                      <w:sdt>
                        <w:sdtPr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ag w:val="goog_rdk_448"/>
                          <w:id w:val="-7907684"/>
                        </w:sdtPr>
                        <w:sdtContent>
                          <w:p w14:paraId="03063993" w14:textId="77777777" w:rsidR="00F91484" w:rsidRPr="00FA7FD8" w:rsidRDefault="00F91484" w:rsidP="00F91484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FA7FD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&lt;0.001</w:t>
                            </w:r>
                          </w:p>
                        </w:sdtContent>
                      </w:sdt>
                      <w:p w14:paraId="6D00918E" w14:textId="20DB5F52" w:rsidR="00AD1C1D" w:rsidRPr="00FA7FD8" w:rsidRDefault="00000000" w:rsidP="00A02091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</w:pPr>
                      </w:p>
                    </w:sdtContent>
                  </w:sdt>
                </w:sdtContent>
              </w:sdt>
            </w:tc>
            <w:tc>
              <w:tcPr>
                <w:tcW w:w="851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49DCD5EB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3807706A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417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10705665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40AF29E6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13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436"/>
                  <w:id w:val="1072932395"/>
                </w:sdtPr>
                <w:sdtContent>
                  <w:p w14:paraId="1AE721CB" w14:textId="2365DE8D" w:rsidR="00AD1C1D" w:rsidRPr="00FA7FD8" w:rsidRDefault="00000000" w:rsidP="00A02091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435"/>
                        <w:id w:val="174381606"/>
                      </w:sdtPr>
                      <w:sdtContent>
                        <w:r w:rsidR="00AD1C1D" w:rsidRPr="00FA7FD8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0.035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300815EE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413E133E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15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05750BD1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7652FFAE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02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69279D3C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2FC7FDB6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020" w:type="dxa"/>
              </w:tcPr>
              <w:p w14:paraId="265CECB6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</w:tc>
          </w:tr>
        </w:sdtContent>
      </w:sdt>
      <w:sdt>
        <w:sdtPr>
          <w:rPr>
            <w:rFonts w:ascii="Arial" w:hAnsi="Arial" w:cs="Arial"/>
            <w:sz w:val="20"/>
            <w:szCs w:val="20"/>
            <w:lang w:val="en-GB"/>
          </w:rPr>
          <w:tag w:val="goog_rdk_443"/>
          <w:id w:val="-1421175136"/>
        </w:sdtPr>
        <w:sdtContent>
          <w:tr w:rsidR="00495184" w:rsidRPr="00FA7FD8" w14:paraId="68DAD0A4" w14:textId="77777777" w:rsidTr="005F6193">
            <w:trPr>
              <w:trHeight w:val="330"/>
            </w:trPr>
            <w:tc>
              <w:tcPr>
                <w:tcW w:w="154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445"/>
                  <w:id w:val="-752587681"/>
                </w:sdtPr>
                <w:sdtContent>
                  <w:p w14:paraId="1DD7983F" w14:textId="0C9B5E0D" w:rsidR="00495184" w:rsidRPr="00FA7FD8" w:rsidRDefault="00000000" w:rsidP="00495184">
                    <w:pPr>
                      <w:jc w:val="both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444"/>
                        <w:id w:val="-450550710"/>
                      </w:sdtPr>
                      <w:sdtContent>
                        <w:r w:rsidR="00495184" w:rsidRPr="00FA7FD8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Geographical area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72F87935" w14:textId="5AF6E3E9" w:rsidR="00495184" w:rsidRPr="00FA7FD8" w:rsidRDefault="00746AA5" w:rsidP="00495184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0.003</w:t>
                </w:r>
              </w:p>
            </w:tc>
            <w:tc>
              <w:tcPr>
                <w:tcW w:w="135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449"/>
                  <w:id w:val="189260038"/>
                </w:sdtPr>
                <w:sdtContent>
                  <w:sdt>
                    <w:sdtPr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  <w:tag w:val="goog_rdk_448"/>
                      <w:id w:val="432414325"/>
                    </w:sdtPr>
                    <w:sdtContent>
                      <w:p w14:paraId="65D9FF7E" w14:textId="77777777" w:rsidR="00746AA5" w:rsidRPr="00FA7FD8" w:rsidRDefault="00746AA5" w:rsidP="00746AA5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</w:pPr>
                        <w:r w:rsidRPr="00FA7FD8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&lt;0.001</w:t>
                        </w:r>
                      </w:p>
                    </w:sdtContent>
                  </w:sdt>
                </w:sdtContent>
              </w:sdt>
              <w:p w14:paraId="414EDBAB" w14:textId="51E97E6A" w:rsidR="00495184" w:rsidRPr="00FA7FD8" w:rsidRDefault="00495184" w:rsidP="00495184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142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094DFAE1" w14:textId="17D87221" w:rsidR="00495184" w:rsidRPr="00FA7FD8" w:rsidRDefault="00495184" w:rsidP="00495184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</w:tc>
            <w:tc>
              <w:tcPr>
                <w:tcW w:w="851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428B7094" w14:textId="359FACE0" w:rsidR="00495184" w:rsidRPr="00FA7FD8" w:rsidRDefault="00495184" w:rsidP="00495184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</w:tc>
            <w:tc>
              <w:tcPr>
                <w:tcW w:w="1417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6A467029" w14:textId="2B8204F2" w:rsidR="00495184" w:rsidRPr="00FA7FD8" w:rsidRDefault="00495184" w:rsidP="00495184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</w:tc>
            <w:tc>
              <w:tcPr>
                <w:tcW w:w="113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484D8B1A" w14:textId="6342455E" w:rsidR="00495184" w:rsidRPr="00FA7FD8" w:rsidRDefault="00495184" w:rsidP="00495184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</w:tc>
            <w:tc>
              <w:tcPr>
                <w:tcW w:w="127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26478559" w14:textId="4E2BF084" w:rsidR="00495184" w:rsidRPr="00FA7FD8" w:rsidRDefault="00495184" w:rsidP="00495184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</w:tc>
            <w:tc>
              <w:tcPr>
                <w:tcW w:w="115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6AE75F7C" w14:textId="2FDA4787" w:rsidR="00495184" w:rsidRPr="00FA7FD8" w:rsidRDefault="00495184" w:rsidP="00495184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</w:tc>
            <w:tc>
              <w:tcPr>
                <w:tcW w:w="102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4947096A" w14:textId="29379369" w:rsidR="00495184" w:rsidRPr="00FA7FD8" w:rsidRDefault="00495184" w:rsidP="00495184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</w:tc>
            <w:tc>
              <w:tcPr>
                <w:tcW w:w="1020" w:type="dxa"/>
              </w:tcPr>
              <w:p w14:paraId="4540FA9A" w14:textId="77777777" w:rsidR="00495184" w:rsidRPr="00FA7FD8" w:rsidRDefault="00495184" w:rsidP="00495184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</w:tc>
          </w:tr>
        </w:sdtContent>
      </w:sdt>
      <w:sdt>
        <w:sdtPr>
          <w:rPr>
            <w:rFonts w:ascii="Arial" w:hAnsi="Arial" w:cs="Arial"/>
            <w:sz w:val="20"/>
            <w:szCs w:val="20"/>
            <w:lang w:val="en-GB"/>
          </w:rPr>
          <w:tag w:val="goog_rdk_443"/>
          <w:id w:val="1527067148"/>
        </w:sdtPr>
        <w:sdtContent>
          <w:tr w:rsidR="00495184" w:rsidRPr="00FA7FD8" w14:paraId="7BDAE214" w14:textId="77777777" w:rsidTr="005F6193">
            <w:trPr>
              <w:trHeight w:val="330"/>
            </w:trPr>
            <w:tc>
              <w:tcPr>
                <w:tcW w:w="154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445"/>
                  <w:id w:val="1510641187"/>
                </w:sdtPr>
                <w:sdtContent>
                  <w:p w14:paraId="69919043" w14:textId="36754C10" w:rsidR="00495184" w:rsidRPr="00FA7FD8" w:rsidRDefault="00000000" w:rsidP="00495184">
                    <w:pPr>
                      <w:jc w:val="both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444"/>
                        <w:id w:val="879444825"/>
                      </w:sdtPr>
                      <w:sdtContent>
                        <w:r w:rsidR="00495184" w:rsidRPr="00FA7FD8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Economic issues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1058493D" w14:textId="03089AD6" w:rsidR="00495184" w:rsidRPr="00FA7FD8" w:rsidRDefault="00495184" w:rsidP="00495184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</w:tc>
            <w:tc>
              <w:tcPr>
                <w:tcW w:w="135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25FE560B" w14:textId="1266953F" w:rsidR="00495184" w:rsidRPr="00FA7FD8" w:rsidRDefault="00495184" w:rsidP="00495184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</w:tc>
            <w:tc>
              <w:tcPr>
                <w:tcW w:w="1142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2937B645" w14:textId="22E4911C" w:rsidR="00495184" w:rsidRPr="00FA7FD8" w:rsidRDefault="00495184" w:rsidP="00495184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</w:tc>
            <w:tc>
              <w:tcPr>
                <w:tcW w:w="851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28A1D0F1" w14:textId="49B7CEB6" w:rsidR="00495184" w:rsidRPr="00FA7FD8" w:rsidRDefault="00495184" w:rsidP="00495184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</w:tc>
            <w:tc>
              <w:tcPr>
                <w:tcW w:w="1417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4C826C24" w14:textId="36046FD0" w:rsidR="00495184" w:rsidRPr="00FA7FD8" w:rsidRDefault="00495184" w:rsidP="00495184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</w:tc>
            <w:tc>
              <w:tcPr>
                <w:tcW w:w="113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1580A28C" w14:textId="006C19F1" w:rsidR="00495184" w:rsidRPr="00FA7FD8" w:rsidRDefault="00495184" w:rsidP="00495184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</w:tc>
            <w:tc>
              <w:tcPr>
                <w:tcW w:w="127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2F050E6E" w14:textId="06B6DA1D" w:rsidR="00495184" w:rsidRPr="00FA7FD8" w:rsidRDefault="00495184" w:rsidP="00495184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</w:tc>
            <w:tc>
              <w:tcPr>
                <w:tcW w:w="115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678042FE" w14:textId="63F6DA56" w:rsidR="00495184" w:rsidRPr="00FA7FD8" w:rsidRDefault="00495184" w:rsidP="00495184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</w:tc>
            <w:tc>
              <w:tcPr>
                <w:tcW w:w="102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3E96E89C" w14:textId="4AD17FB6" w:rsidR="00495184" w:rsidRPr="00FA7FD8" w:rsidRDefault="00171E52" w:rsidP="00495184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0.049</w:t>
                </w:r>
              </w:p>
            </w:tc>
            <w:tc>
              <w:tcPr>
                <w:tcW w:w="1020" w:type="dxa"/>
              </w:tcPr>
              <w:p w14:paraId="3E667673" w14:textId="77777777" w:rsidR="00495184" w:rsidRPr="00FA7FD8" w:rsidRDefault="00495184" w:rsidP="00495184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</w:tc>
          </w:tr>
        </w:sdtContent>
      </w:sdt>
      <w:sdt>
        <w:sdtPr>
          <w:rPr>
            <w:rFonts w:ascii="Arial" w:hAnsi="Arial" w:cs="Arial"/>
            <w:sz w:val="20"/>
            <w:szCs w:val="20"/>
            <w:lang w:val="en-GB"/>
          </w:rPr>
          <w:tag w:val="goog_rdk_443"/>
          <w:id w:val="1214237447"/>
        </w:sdtPr>
        <w:sdtContent>
          <w:tr w:rsidR="00AD1C1D" w:rsidRPr="00FA7FD8" w14:paraId="6F631C6E" w14:textId="77777777" w:rsidTr="00A70E97">
            <w:trPr>
              <w:trHeight w:val="330"/>
            </w:trPr>
            <w:tc>
              <w:tcPr>
                <w:tcW w:w="154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445"/>
                  <w:id w:val="840885950"/>
                </w:sdtPr>
                <w:sdtContent>
                  <w:p w14:paraId="36968575" w14:textId="77777777" w:rsidR="00AD1C1D" w:rsidRPr="00FA7FD8" w:rsidRDefault="00000000" w:rsidP="00A02091">
                    <w:pPr>
                      <w:jc w:val="both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444"/>
                        <w:id w:val="1728872023"/>
                      </w:sdtPr>
                      <w:sdtContent>
                        <w:r w:rsidR="00AD1C1D" w:rsidRPr="00FA7FD8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Overweight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447"/>
                  <w:id w:val="-96328092"/>
                </w:sdtPr>
                <w:sdtContent>
                  <w:p w14:paraId="478AB3F1" w14:textId="1FE22BFC" w:rsidR="00AD1C1D" w:rsidRPr="00FA7FD8" w:rsidRDefault="00000000" w:rsidP="00A02091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446"/>
                        <w:id w:val="1853524677"/>
                      </w:sdtPr>
                      <w:sdtContent>
                        <w:r w:rsidR="00AD1C1D" w:rsidRPr="00FA7FD8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0.030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449"/>
                  <w:id w:val="-1349409747"/>
                </w:sdtPr>
                <w:sdtContent>
                  <w:sdt>
                    <w:sdtPr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  <w:tag w:val="goog_rdk_448"/>
                      <w:id w:val="195439365"/>
                    </w:sdtPr>
                    <w:sdtContent>
                      <w:p w14:paraId="2F26079B" w14:textId="7215ABAF" w:rsidR="00AD1C1D" w:rsidRPr="00FA7FD8" w:rsidRDefault="00F91484" w:rsidP="00A02091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</w:pPr>
                        <w:r w:rsidRPr="00FA7FD8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&lt;</w:t>
                        </w:r>
                        <w:r w:rsidR="00AD1C1D" w:rsidRPr="00FA7FD8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0.00</w:t>
                        </w:r>
                        <w:r w:rsidRPr="00FA7FD8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1</w:t>
                        </w:r>
                      </w:p>
                    </w:sdtContent>
                  </w:sdt>
                </w:sdtContent>
              </w:sdt>
            </w:tc>
            <w:tc>
              <w:tcPr>
                <w:tcW w:w="1142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451"/>
                  <w:id w:val="-223453818"/>
                </w:sdtPr>
                <w:sdtContent>
                  <w:p w14:paraId="60FEA417" w14:textId="4A05295D" w:rsidR="00AD1C1D" w:rsidRPr="00FA7FD8" w:rsidRDefault="00000000" w:rsidP="00A02091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450"/>
                        <w:id w:val="-1344163182"/>
                      </w:sdtPr>
                      <w:sdtContent>
                        <w:r w:rsidR="00AD1C1D" w:rsidRPr="00FA7FD8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0.00</w:t>
                        </w:r>
                        <w:r w:rsidR="00F91484" w:rsidRPr="00FA7FD8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3</w:t>
                        </w:r>
                      </w:sdtContent>
                    </w:sdt>
                  </w:p>
                </w:sdtContent>
              </w:sdt>
            </w:tc>
            <w:tc>
              <w:tcPr>
                <w:tcW w:w="851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23E9FDF1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62BFDC7E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417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757AB4B9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7F740D12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13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22267316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3819DD19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27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5343D435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6C30E412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15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2AAA792E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68F7B040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02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463"/>
                  <w:id w:val="-53934269"/>
                </w:sdtPr>
                <w:sdtContent>
                  <w:p w14:paraId="01317F97" w14:textId="6F2BC5C4" w:rsidR="00AD1C1D" w:rsidRPr="00FA7FD8" w:rsidRDefault="00000000" w:rsidP="00A02091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462"/>
                        <w:id w:val="538324346"/>
                      </w:sdtPr>
                      <w:sdtContent>
                        <w:r w:rsidR="00AD1C1D" w:rsidRPr="00FA7FD8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0.0</w:t>
                        </w:r>
                        <w:r w:rsidR="00F91484" w:rsidRPr="00FA7FD8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30</w:t>
                        </w:r>
                      </w:sdtContent>
                    </w:sdt>
                  </w:p>
                </w:sdtContent>
              </w:sdt>
            </w:tc>
            <w:tc>
              <w:tcPr>
                <w:tcW w:w="1020" w:type="dxa"/>
              </w:tcPr>
              <w:p w14:paraId="62F86C64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</w:tc>
          </w:tr>
        </w:sdtContent>
      </w:sdt>
      <w:sdt>
        <w:sdtPr>
          <w:rPr>
            <w:rFonts w:ascii="Arial" w:hAnsi="Arial" w:cs="Arial"/>
            <w:sz w:val="20"/>
            <w:szCs w:val="20"/>
            <w:lang w:val="en-GB"/>
          </w:rPr>
          <w:tag w:val="goog_rdk_464"/>
          <w:id w:val="-134960552"/>
        </w:sdtPr>
        <w:sdtContent>
          <w:tr w:rsidR="00AD1C1D" w:rsidRPr="00FA7FD8" w14:paraId="1F40C223" w14:textId="77777777" w:rsidTr="00A70E97">
            <w:trPr>
              <w:trHeight w:val="330"/>
            </w:trPr>
            <w:tc>
              <w:tcPr>
                <w:tcW w:w="154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466"/>
                  <w:id w:val="907890380"/>
                </w:sdtPr>
                <w:sdtContent>
                  <w:p w14:paraId="4846A70A" w14:textId="77777777" w:rsidR="00AD1C1D" w:rsidRPr="00FA7FD8" w:rsidRDefault="00000000" w:rsidP="00A02091">
                    <w:pPr>
                      <w:jc w:val="both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465"/>
                        <w:id w:val="806058059"/>
                      </w:sdtPr>
                      <w:sdtContent>
                        <w:r w:rsidR="00AD1C1D" w:rsidRPr="00FA7FD8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Respiratory diseases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468"/>
                  <w:id w:val="393472654"/>
                </w:sdtPr>
                <w:sdtContent>
                  <w:p w14:paraId="598306DE" w14:textId="620F0A25" w:rsidR="00AD1C1D" w:rsidRPr="00FA7FD8" w:rsidRDefault="00000000" w:rsidP="00A02091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467"/>
                        <w:id w:val="1306135135"/>
                      </w:sdtPr>
                      <w:sdtContent>
                        <w:r w:rsidR="00AD1C1D" w:rsidRPr="00FA7FD8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0.03</w:t>
                        </w:r>
                        <w:r w:rsidR="00F91484" w:rsidRPr="00FA7FD8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1</w:t>
                        </w:r>
                        <w:r w:rsidR="00AD1C1D" w:rsidRPr="00FA7FD8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12AB637E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5414A161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142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472"/>
                  <w:id w:val="-1540361425"/>
                </w:sdtPr>
                <w:sdtContent>
                  <w:sdt>
                    <w:sdtPr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  <w:tag w:val="goog_rdk_471"/>
                      <w:id w:val="1819836882"/>
                    </w:sdtPr>
                    <w:sdtContent>
                      <w:sdt>
                        <w:sdtPr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ag w:val="goog_rdk_448"/>
                          <w:id w:val="-390740398"/>
                        </w:sdtPr>
                        <w:sdtContent>
                          <w:p w14:paraId="46827EB3" w14:textId="77777777" w:rsidR="00F91484" w:rsidRPr="00FA7FD8" w:rsidRDefault="00F91484" w:rsidP="00F91484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FA7FD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&lt;0.001</w:t>
                            </w:r>
                          </w:p>
                        </w:sdtContent>
                      </w:sdt>
                      <w:p w14:paraId="367FE074" w14:textId="174364B5" w:rsidR="00AD1C1D" w:rsidRPr="00FA7FD8" w:rsidRDefault="00000000" w:rsidP="00A02091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</w:pPr>
                      </w:p>
                    </w:sdtContent>
                  </w:sdt>
                </w:sdtContent>
              </w:sdt>
            </w:tc>
            <w:tc>
              <w:tcPr>
                <w:tcW w:w="851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62D2904A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42F65208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417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7EB5CD00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1F867FE0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13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478"/>
                  <w:id w:val="-190227420"/>
                </w:sdtPr>
                <w:sdtContent>
                  <w:p w14:paraId="05E4660E" w14:textId="5EB0BA11" w:rsidR="00AD1C1D" w:rsidRPr="00FA7FD8" w:rsidRDefault="00000000" w:rsidP="00A02091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477"/>
                        <w:id w:val="-524401017"/>
                      </w:sdtPr>
                      <w:sdtContent>
                        <w:r w:rsidR="00AD1C1D" w:rsidRPr="00FA7FD8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0.03</w:t>
                        </w:r>
                        <w:r w:rsidR="00F91484" w:rsidRPr="00FA7FD8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4</w:t>
                        </w:r>
                        <w:r w:rsidR="00AD1C1D" w:rsidRPr="00FA7FD8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262BEAF9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7DE21BA9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15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664C0DFD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0EC19CD2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02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484"/>
                  <w:id w:val="-252359350"/>
                </w:sdtPr>
                <w:sdtContent>
                  <w:p w14:paraId="34A9EC12" w14:textId="23C2E89B" w:rsidR="00AD1C1D" w:rsidRPr="00FA7FD8" w:rsidRDefault="00000000" w:rsidP="00A02091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483"/>
                        <w:id w:val="-1814554418"/>
                      </w:sdtPr>
                      <w:sdtContent>
                        <w:r w:rsidR="00AD1C1D" w:rsidRPr="00FA7FD8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0.0</w:t>
                        </w:r>
                        <w:r w:rsidR="00F91484" w:rsidRPr="00FA7FD8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20</w:t>
                        </w:r>
                      </w:sdtContent>
                    </w:sdt>
                  </w:p>
                </w:sdtContent>
              </w:sdt>
            </w:tc>
            <w:tc>
              <w:tcPr>
                <w:tcW w:w="1020" w:type="dxa"/>
              </w:tcPr>
              <w:p w14:paraId="75D248D3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</w:tc>
          </w:tr>
        </w:sdtContent>
      </w:sdt>
      <w:sdt>
        <w:sdtPr>
          <w:rPr>
            <w:rFonts w:ascii="Arial" w:hAnsi="Arial" w:cs="Arial"/>
            <w:sz w:val="20"/>
            <w:szCs w:val="20"/>
            <w:lang w:val="en-GB"/>
          </w:rPr>
          <w:tag w:val="goog_rdk_485"/>
          <w:id w:val="1791636048"/>
        </w:sdtPr>
        <w:sdtContent>
          <w:tr w:rsidR="00AD1C1D" w:rsidRPr="00FA7774" w14:paraId="44F76D2A" w14:textId="77777777" w:rsidTr="00A70E97">
            <w:trPr>
              <w:trHeight w:val="465"/>
            </w:trPr>
            <w:tc>
              <w:tcPr>
                <w:tcW w:w="154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487"/>
                  <w:id w:val="-633413723"/>
                </w:sdtPr>
                <w:sdtContent>
                  <w:p w14:paraId="12647962" w14:textId="77777777" w:rsidR="00AD1C1D" w:rsidRPr="00FA7FD8" w:rsidRDefault="00000000" w:rsidP="00A02091">
                    <w:pPr>
                      <w:jc w:val="both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486"/>
                        <w:id w:val="1625728900"/>
                      </w:sdtPr>
                      <w:sdtContent>
                        <w:r w:rsidR="00AD1C1D" w:rsidRPr="00FA7FD8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Cardiovascular diseases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33914EB6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6885791A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35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6383C43E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510C6AA5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142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493"/>
                  <w:id w:val="-1527162806"/>
                </w:sdtPr>
                <w:sdtContent>
                  <w:p w14:paraId="646419E6" w14:textId="21DEB39E" w:rsidR="00AD1C1D" w:rsidRPr="00FA7FD8" w:rsidRDefault="00000000" w:rsidP="00A02091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492"/>
                        <w:id w:val="-1643421053"/>
                      </w:sdtPr>
                      <w:sdtContent>
                        <w:r w:rsidR="00AD1C1D" w:rsidRPr="00FA7FD8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0.01</w:t>
                        </w:r>
                        <w:r w:rsidR="00F91484" w:rsidRPr="00FA7FD8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2</w:t>
                        </w:r>
                        <w:r w:rsidR="00AD1C1D" w:rsidRPr="00FA7FD8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851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6F428436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65D70EE4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417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066323AA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245BD447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13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71EB5F03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6DA8F145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27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053CD596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09DA962A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15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21BF855A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4B6B9B19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02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7A29D9E8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32999297" w14:textId="77777777" w:rsidR="00AD1C1D" w:rsidRPr="00FA7FD8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020" w:type="dxa"/>
              </w:tcPr>
              <w:p w14:paraId="489987B1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FD8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</w:tc>
          </w:tr>
        </w:sdtContent>
      </w:sdt>
      <w:sdt>
        <w:sdtPr>
          <w:rPr>
            <w:rFonts w:ascii="Arial" w:hAnsi="Arial" w:cs="Arial"/>
            <w:sz w:val="20"/>
            <w:szCs w:val="20"/>
            <w:lang w:val="en-GB"/>
          </w:rPr>
          <w:tag w:val="goog_rdk_506"/>
          <w:id w:val="-1679487633"/>
        </w:sdtPr>
        <w:sdtContent>
          <w:tr w:rsidR="00AD1C1D" w:rsidRPr="00FA7774" w14:paraId="224B6A85" w14:textId="77777777" w:rsidTr="00A70E97">
            <w:trPr>
              <w:trHeight w:val="330"/>
            </w:trPr>
            <w:tc>
              <w:tcPr>
                <w:tcW w:w="154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508"/>
                  <w:id w:val="1426150647"/>
                </w:sdtPr>
                <w:sdtContent>
                  <w:p w14:paraId="6323B242" w14:textId="77777777" w:rsidR="00AD1C1D" w:rsidRPr="00FA7774" w:rsidRDefault="00000000" w:rsidP="00A02091">
                    <w:pPr>
                      <w:jc w:val="both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507"/>
                        <w:id w:val="1903637311"/>
                      </w:sdtPr>
                      <w:sdtContent>
                        <w:r w:rsidR="00AD1C1D" w:rsidRPr="00FA7774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Other comorbidities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6B7A6B2F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526EE8C7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35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512"/>
                  <w:id w:val="886993498"/>
                </w:sdtPr>
                <w:sdtContent>
                  <w:p w14:paraId="03E4FA21" w14:textId="2981B096" w:rsidR="00AD1C1D" w:rsidRPr="00FA7774" w:rsidRDefault="00000000" w:rsidP="00A02091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511"/>
                        <w:id w:val="1491908274"/>
                      </w:sdtPr>
                      <w:sdtContent>
                        <w:r w:rsidR="00AD1C1D" w:rsidRPr="00FA7774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0.02</w:t>
                        </w:r>
                        <w:r w:rsidR="00F91484" w:rsidRPr="00FA7774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4</w:t>
                        </w:r>
                        <w:r w:rsidR="00AD1C1D" w:rsidRPr="00FA7774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142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514"/>
                  <w:id w:val="2070451220"/>
                </w:sdtPr>
                <w:sdtContent>
                  <w:p w14:paraId="025C83AE" w14:textId="75C1C2CE" w:rsidR="00AD1C1D" w:rsidRPr="00FA7774" w:rsidRDefault="00000000" w:rsidP="00A02091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513"/>
                        <w:id w:val="816691896"/>
                      </w:sdtPr>
                      <w:sdtContent>
                        <w:r w:rsidR="00AD1C1D" w:rsidRPr="00FA7774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0.01</w:t>
                        </w:r>
                        <w:r w:rsidR="00F91484" w:rsidRPr="00FA7774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7</w:t>
                        </w:r>
                      </w:sdtContent>
                    </w:sdt>
                  </w:p>
                </w:sdtContent>
              </w:sdt>
            </w:tc>
            <w:tc>
              <w:tcPr>
                <w:tcW w:w="851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32346CD3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203FA07D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417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43FCB0FA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501E514B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13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3621885B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3F78EA4B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27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1CC113EB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3625DB97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15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6565F2B1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131C4B0B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02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3F779733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69F04DD3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020" w:type="dxa"/>
              </w:tcPr>
              <w:p w14:paraId="42E690BD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</w:tc>
          </w:tr>
        </w:sdtContent>
      </w:sdt>
      <w:sdt>
        <w:sdtPr>
          <w:rPr>
            <w:rFonts w:ascii="Arial" w:hAnsi="Arial" w:cs="Arial"/>
            <w:sz w:val="20"/>
            <w:szCs w:val="20"/>
            <w:lang w:val="en-GB"/>
          </w:rPr>
          <w:tag w:val="goog_rdk_527"/>
          <w:id w:val="-517232417"/>
        </w:sdtPr>
        <w:sdtContent>
          <w:tr w:rsidR="00AD1C1D" w:rsidRPr="00FA7774" w14:paraId="6160245A" w14:textId="77777777" w:rsidTr="00A70E97">
            <w:trPr>
              <w:trHeight w:val="465"/>
            </w:trPr>
            <w:tc>
              <w:tcPr>
                <w:tcW w:w="154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529"/>
                  <w:id w:val="-998885490"/>
                </w:sdtPr>
                <w:sdtContent>
                  <w:p w14:paraId="42422B36" w14:textId="3A01274C" w:rsidR="00AD1C1D" w:rsidRPr="00FA7774" w:rsidRDefault="00000000" w:rsidP="00A02091">
                    <w:pPr>
                      <w:jc w:val="both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528"/>
                        <w:id w:val="-1359962944"/>
                      </w:sdtPr>
                      <w:sdtContent>
                        <w:r w:rsidR="00AD1C1D" w:rsidRPr="00FA7774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Depression s</w:t>
                        </w:r>
                        <w:r w:rsidR="00E33C5E" w:rsidRPr="00FA7774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everity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531"/>
                  <w:id w:val="774524103"/>
                </w:sdtPr>
                <w:sdtContent>
                  <w:p w14:paraId="7F80879C" w14:textId="76051690" w:rsidR="00AD1C1D" w:rsidRPr="00FA7774" w:rsidRDefault="00000000" w:rsidP="00A02091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530"/>
                        <w:id w:val="-1523770283"/>
                      </w:sdtPr>
                      <w:sdtContent>
                        <w:r w:rsidR="00AD1C1D" w:rsidRPr="00FA7774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0.003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533"/>
                  <w:id w:val="-1824887355"/>
                </w:sdtPr>
                <w:sdtContent>
                  <w:p w14:paraId="00DF7971" w14:textId="22F95B32" w:rsidR="00AD1C1D" w:rsidRPr="00FA7774" w:rsidRDefault="00000000" w:rsidP="00A02091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532"/>
                        <w:id w:val="-1010292357"/>
                      </w:sdtPr>
                      <w:sdtContent>
                        <w:r w:rsidR="00AD1C1D" w:rsidRPr="00FA7774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0.01</w:t>
                        </w:r>
                        <w:r w:rsidR="00F91484" w:rsidRPr="00FA7774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1</w:t>
                        </w:r>
                        <w:r w:rsidR="00AD1C1D" w:rsidRPr="00FA7774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142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18428AA4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4BCD7DF6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851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2566172E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5894028C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417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41328F99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4BBBB926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13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541"/>
                  <w:id w:val="2018568553"/>
                </w:sdtPr>
                <w:sdtContent>
                  <w:p w14:paraId="7BBAB51A" w14:textId="3CDEF9F7" w:rsidR="00AD1C1D" w:rsidRPr="00FA7774" w:rsidRDefault="00000000" w:rsidP="00A02091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540"/>
                        <w:id w:val="1667672865"/>
                      </w:sdtPr>
                      <w:sdtContent>
                        <w:r w:rsidR="00AD1C1D" w:rsidRPr="00FA7774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0.001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543"/>
                  <w:id w:val="-1952934971"/>
                </w:sdtPr>
                <w:sdtContent>
                  <w:p w14:paraId="44C29F88" w14:textId="51283FC3" w:rsidR="00AD1C1D" w:rsidRPr="00FA7774" w:rsidRDefault="00000000" w:rsidP="00A02091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542"/>
                        <w:id w:val="-568273913"/>
                      </w:sdtPr>
                      <w:sdtContent>
                        <w:r w:rsidR="00AD1C1D" w:rsidRPr="00FA7774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0.036</w:t>
                        </w:r>
                      </w:sdtContent>
                    </w:sdt>
                  </w:p>
                </w:sdtContent>
              </w:sdt>
            </w:tc>
            <w:tc>
              <w:tcPr>
                <w:tcW w:w="115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796EEC42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2F6AA799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02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547"/>
                  <w:id w:val="1611317529"/>
                </w:sdtPr>
                <w:sdtContent>
                  <w:p w14:paraId="29AC69BB" w14:textId="076244B4" w:rsidR="00AD1C1D" w:rsidRPr="00FA7774" w:rsidRDefault="00000000" w:rsidP="00A02091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546"/>
                        <w:id w:val="-2138172084"/>
                      </w:sdtPr>
                      <w:sdtContent>
                        <w:r w:rsidR="00AD1C1D" w:rsidRPr="00FA7774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0.015</w:t>
                        </w:r>
                      </w:sdtContent>
                    </w:sdt>
                  </w:p>
                </w:sdtContent>
              </w:sdt>
            </w:tc>
            <w:tc>
              <w:tcPr>
                <w:tcW w:w="1020" w:type="dxa"/>
              </w:tcPr>
              <w:p w14:paraId="5660F9E8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</w:tc>
          </w:tr>
        </w:sdtContent>
      </w:sdt>
      <w:sdt>
        <w:sdtPr>
          <w:rPr>
            <w:rFonts w:ascii="Arial" w:hAnsi="Arial" w:cs="Arial"/>
            <w:sz w:val="20"/>
            <w:szCs w:val="20"/>
            <w:lang w:val="en-GB"/>
          </w:rPr>
          <w:tag w:val="goog_rdk_548"/>
          <w:id w:val="1991743771"/>
        </w:sdtPr>
        <w:sdtContent>
          <w:tr w:rsidR="00AD1C1D" w:rsidRPr="00FA7774" w14:paraId="7F311125" w14:textId="77777777" w:rsidTr="00A70E97">
            <w:trPr>
              <w:trHeight w:val="465"/>
            </w:trPr>
            <w:tc>
              <w:tcPr>
                <w:tcW w:w="154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550"/>
                  <w:id w:val="503721133"/>
                </w:sdtPr>
                <w:sdtContent>
                  <w:p w14:paraId="405F8030" w14:textId="77777777" w:rsidR="00AD1C1D" w:rsidRPr="00FA7774" w:rsidRDefault="00000000" w:rsidP="00A02091">
                    <w:pPr>
                      <w:jc w:val="both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549"/>
                        <w:id w:val="-876535159"/>
                      </w:sdtPr>
                      <w:sdtContent>
                        <w:r w:rsidR="00AD1C1D" w:rsidRPr="00FA7774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Alcohol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2AC59611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791AE1D7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35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1756E2E1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7B4A8942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142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758099AA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61941627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851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0922B8B4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14147F66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417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716833C2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45969329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13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3C986522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3D6CB001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27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564"/>
                  <w:id w:val="-971281225"/>
                </w:sdtPr>
                <w:sdtContent>
                  <w:p w14:paraId="0DA8EA5C" w14:textId="1022FD2D" w:rsidR="00AD1C1D" w:rsidRPr="00FA7774" w:rsidRDefault="00000000" w:rsidP="00A02091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563"/>
                        <w:id w:val="-2090528510"/>
                      </w:sdtPr>
                      <w:sdtContent>
                        <w:r w:rsidR="00AD1C1D" w:rsidRPr="00FA7774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0.005</w:t>
                        </w:r>
                      </w:sdtContent>
                    </w:sdt>
                  </w:p>
                </w:sdtContent>
              </w:sdt>
            </w:tc>
            <w:tc>
              <w:tcPr>
                <w:tcW w:w="115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243396A7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6A27463A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02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7FBE1CCC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3B63B65F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020" w:type="dxa"/>
              </w:tcPr>
              <w:p w14:paraId="7B582284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</w:tc>
          </w:tr>
        </w:sdtContent>
      </w:sdt>
      <w:sdt>
        <w:sdtPr>
          <w:rPr>
            <w:rFonts w:ascii="Arial" w:hAnsi="Arial" w:cs="Arial"/>
            <w:sz w:val="20"/>
            <w:szCs w:val="20"/>
            <w:lang w:val="en-GB"/>
          </w:rPr>
          <w:tag w:val="goog_rdk_569"/>
          <w:id w:val="1795018576"/>
        </w:sdtPr>
        <w:sdtContent>
          <w:tr w:rsidR="00AD1C1D" w:rsidRPr="00FA7774" w14:paraId="7BF7432F" w14:textId="77777777" w:rsidTr="00A70E97">
            <w:trPr>
              <w:trHeight w:val="330"/>
            </w:trPr>
            <w:tc>
              <w:tcPr>
                <w:tcW w:w="1545" w:type="dxa"/>
                <w:tcBorders>
                  <w:bottom w:val="single" w:sz="1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  <w:lang w:val="en-GB"/>
                  </w:rPr>
                  <w:tag w:val="goog_rdk_571"/>
                  <w:id w:val="710159861"/>
                </w:sdtPr>
                <w:sdtContent>
                  <w:p w14:paraId="186BA790" w14:textId="77777777" w:rsidR="00AD1C1D" w:rsidRPr="00FA7774" w:rsidRDefault="00000000" w:rsidP="00A02091">
                    <w:pPr>
                      <w:jc w:val="both"/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ag w:val="goog_rdk_570"/>
                        <w:id w:val="309904688"/>
                      </w:sdtPr>
                      <w:sdtContent>
                        <w:r w:rsidR="00AD1C1D" w:rsidRPr="00FA7774"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Nicotine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Borders>
                  <w:bottom w:val="single" w:sz="1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7508012C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4F21E839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350" w:type="dxa"/>
                <w:tcBorders>
                  <w:bottom w:val="single" w:sz="1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62D6BAA1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62C2B037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142" w:type="dxa"/>
                <w:tcBorders>
                  <w:bottom w:val="single" w:sz="1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61EF263D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2E9AE075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851" w:type="dxa"/>
                <w:tcBorders>
                  <w:bottom w:val="single" w:sz="1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06A1AA5F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0311A507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417" w:type="dxa"/>
                <w:tcBorders>
                  <w:bottom w:val="single" w:sz="1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56F4BEF4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064E8671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134" w:type="dxa"/>
                <w:tcBorders>
                  <w:bottom w:val="single" w:sz="1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0D884178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3F4456B6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276" w:type="dxa"/>
                <w:tcBorders>
                  <w:bottom w:val="single" w:sz="1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3BBF4DD9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351A4D7B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155" w:type="dxa"/>
                <w:tcBorders>
                  <w:bottom w:val="single" w:sz="1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4D1B44BE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2A291DCB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020" w:type="dxa"/>
                <w:tcBorders>
                  <w:bottom w:val="single" w:sz="1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0668B663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  <w:p w14:paraId="7A29ABEF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</w:p>
            </w:tc>
            <w:tc>
              <w:tcPr>
                <w:tcW w:w="1020" w:type="dxa"/>
                <w:tcBorders>
                  <w:bottom w:val="single" w:sz="18" w:space="0" w:color="000000"/>
                </w:tcBorders>
              </w:tcPr>
              <w:p w14:paraId="2BB5E3F7" w14:textId="77777777" w:rsidR="00AD1C1D" w:rsidRPr="00FA7774" w:rsidRDefault="00AD1C1D" w:rsidP="00A02091">
                <w:pPr>
                  <w:jc w:val="center"/>
                  <w:rPr>
                    <w:rFonts w:ascii="Arial" w:hAnsi="Arial" w:cs="Arial"/>
                    <w:sz w:val="20"/>
                    <w:szCs w:val="20"/>
                    <w:lang w:val="en-GB"/>
                  </w:rPr>
                </w:pPr>
                <w:proofErr w:type="spellStart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n.s</w:t>
                </w:r>
                <w:proofErr w:type="spellEnd"/>
                <w:r w:rsidRPr="00FA7774">
                  <w:rPr>
                    <w:rFonts w:ascii="Arial" w:eastAsia="Arial" w:hAnsi="Arial" w:cs="Arial"/>
                    <w:sz w:val="20"/>
                    <w:szCs w:val="20"/>
                    <w:lang w:val="en-GB"/>
                  </w:rPr>
                  <w:t>.</w:t>
                </w:r>
              </w:p>
            </w:tc>
          </w:tr>
        </w:sdtContent>
      </w:sdt>
    </w:tbl>
    <w:p w14:paraId="04FDDC1A" w14:textId="77777777" w:rsidR="00FC47FB" w:rsidRPr="00AD1C1D" w:rsidRDefault="00FC47FB" w:rsidP="00FC47FB">
      <w:pPr>
        <w:rPr>
          <w:rFonts w:ascii="Arial" w:hAnsi="Arial" w:cs="Arial"/>
          <w:sz w:val="20"/>
          <w:szCs w:val="20"/>
          <w:lang w:val="en-GB"/>
        </w:rPr>
      </w:pPr>
    </w:p>
    <w:p w14:paraId="19C9991D" w14:textId="77777777" w:rsidR="00FC47FB" w:rsidRPr="00E33C5E" w:rsidRDefault="00FC47FB">
      <w:pPr>
        <w:rPr>
          <w:rFonts w:ascii="Arial" w:hAnsi="Arial" w:cs="Arial"/>
          <w:sz w:val="20"/>
          <w:szCs w:val="20"/>
          <w:lang w:val="en-US"/>
        </w:rPr>
      </w:pPr>
    </w:p>
    <w:sectPr w:rsidR="00FC47FB" w:rsidRPr="00E33C5E" w:rsidSect="00AD1C1D">
      <w:footerReference w:type="even" r:id="rId6"/>
      <w:footerReference w:type="default" r:id="rId7"/>
      <w:pgSz w:w="1682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6C694B" w14:textId="77777777" w:rsidR="00944C8B" w:rsidRDefault="00944C8B">
      <w:r>
        <w:separator/>
      </w:r>
    </w:p>
  </w:endnote>
  <w:endnote w:type="continuationSeparator" w:id="0">
    <w:p w14:paraId="328CEAC2" w14:textId="77777777" w:rsidR="00944C8B" w:rsidRDefault="00944C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50BE11" w14:textId="77777777" w:rsidR="00DF6E65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jc w:val="right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separate"/>
    </w:r>
    <w:r>
      <w:rPr>
        <w:rFonts w:ascii="Calibri" w:eastAsia="Calibri" w:hAnsi="Calibri" w:cs="Calibri"/>
        <w:noProof/>
        <w:color w:val="000000"/>
      </w:rPr>
      <w:t>1</w:t>
    </w:r>
    <w:r>
      <w:rPr>
        <w:rFonts w:ascii="Calibri" w:eastAsia="Calibri" w:hAnsi="Calibri" w:cs="Calibri"/>
        <w:color w:val="000000"/>
      </w:rPr>
      <w:fldChar w:fldCharType="end"/>
    </w:r>
  </w:p>
  <w:p w14:paraId="3A987648" w14:textId="77777777" w:rsidR="00DF6E65" w:rsidRDefault="00DF6E65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ind w:right="360"/>
      <w:rPr>
        <w:rFonts w:ascii="Calibri" w:eastAsia="Calibri" w:hAnsi="Calibri" w:cs="Calibri"/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EAFB0A" w14:textId="77777777" w:rsidR="00DF6E65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jc w:val="right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separate"/>
    </w:r>
    <w:r>
      <w:rPr>
        <w:rFonts w:ascii="Calibri" w:eastAsia="Calibri" w:hAnsi="Calibri" w:cs="Calibri"/>
        <w:noProof/>
        <w:color w:val="000000"/>
      </w:rPr>
      <w:t>1</w:t>
    </w:r>
    <w:r>
      <w:rPr>
        <w:rFonts w:ascii="Calibri" w:eastAsia="Calibri" w:hAnsi="Calibri" w:cs="Calibri"/>
        <w:color w:val="000000"/>
      </w:rPr>
      <w:fldChar w:fldCharType="end"/>
    </w:r>
  </w:p>
  <w:p w14:paraId="0AAD6376" w14:textId="77777777" w:rsidR="00DF6E65" w:rsidRDefault="00DF6E65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ind w:right="360"/>
      <w:rPr>
        <w:rFonts w:ascii="Calibri" w:eastAsia="Calibri" w:hAnsi="Calibri" w:cs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A5EE55" w14:textId="77777777" w:rsidR="00944C8B" w:rsidRDefault="00944C8B">
      <w:r>
        <w:separator/>
      </w:r>
    </w:p>
  </w:footnote>
  <w:footnote w:type="continuationSeparator" w:id="0">
    <w:p w14:paraId="6E0F8A8B" w14:textId="77777777" w:rsidR="00944C8B" w:rsidRDefault="00944C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7FB"/>
    <w:rsid w:val="0002738B"/>
    <w:rsid w:val="00047124"/>
    <w:rsid w:val="000B194F"/>
    <w:rsid w:val="00171E52"/>
    <w:rsid w:val="00211CD3"/>
    <w:rsid w:val="003148EA"/>
    <w:rsid w:val="003F76A8"/>
    <w:rsid w:val="00495184"/>
    <w:rsid w:val="00551DFE"/>
    <w:rsid w:val="00746AA5"/>
    <w:rsid w:val="00913A90"/>
    <w:rsid w:val="00944C8B"/>
    <w:rsid w:val="00991BEC"/>
    <w:rsid w:val="009F546A"/>
    <w:rsid w:val="00A61D47"/>
    <w:rsid w:val="00A70E97"/>
    <w:rsid w:val="00AD1C1D"/>
    <w:rsid w:val="00B93ABE"/>
    <w:rsid w:val="00BD3A2E"/>
    <w:rsid w:val="00C0104A"/>
    <w:rsid w:val="00C065EE"/>
    <w:rsid w:val="00C413CC"/>
    <w:rsid w:val="00DF5A86"/>
    <w:rsid w:val="00DF6E65"/>
    <w:rsid w:val="00E33C5E"/>
    <w:rsid w:val="00EB176E"/>
    <w:rsid w:val="00ED40D6"/>
    <w:rsid w:val="00EF0A2F"/>
    <w:rsid w:val="00F70A25"/>
    <w:rsid w:val="00F91484"/>
    <w:rsid w:val="00FA7774"/>
    <w:rsid w:val="00FA7FD8"/>
    <w:rsid w:val="00FC0EC2"/>
    <w:rsid w:val="00FC4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9AB17D"/>
  <w15:chartTrackingRefBased/>
  <w15:docId w15:val="{92868584-ED10-5C41-9E68-AC16C74E7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47FB"/>
    <w:pPr>
      <w:spacing w:after="0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C47F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C47F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C47F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47F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47F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47F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47F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47F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47F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C47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C47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C47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47F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47F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47F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47F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47F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47F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47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FC47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47F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47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47F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47F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C47F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FC47F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47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47F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C47FB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AD1C1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Leonti</dc:creator>
  <cp:keywords/>
  <dc:description/>
  <cp:lastModifiedBy>Marco Leonti</cp:lastModifiedBy>
  <cp:revision>19</cp:revision>
  <dcterms:created xsi:type="dcterms:W3CDTF">2024-07-02T06:50:00Z</dcterms:created>
  <dcterms:modified xsi:type="dcterms:W3CDTF">2025-03-27T13:38:00Z</dcterms:modified>
</cp:coreProperties>
</file>